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uppressAutoHyphens w:val="false"/>
        <w:spacing w:lineRule="auto" w:line="276"/>
        <w:jc w:val="both"/>
        <w:rPr>
          <w:b/>
          <w:b/>
          <w:sz w:val="22"/>
          <w:szCs w:val="22"/>
          <w:lang w:val="en-US"/>
        </w:rPr>
      </w:pPr>
      <w:r>
        <w:rPr>
          <w:b/>
          <w:sz w:val="22"/>
          <w:szCs w:val="22"/>
          <w:lang w:val="en-US"/>
        </w:rPr>
        <w:t>Table S2: UniGene clusters containing ESTs detected exclusively in melanoma libraries</w:t>
      </w:r>
    </w:p>
    <w:tbl>
      <w:tblPr>
        <w:tblW w:w="994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18"/>
        <w:gridCol w:w="2646"/>
        <w:gridCol w:w="963"/>
        <w:gridCol w:w="765"/>
        <w:gridCol w:w="1080"/>
        <w:gridCol w:w="2376"/>
        <w:gridCol w:w="1197"/>
      </w:tblGrid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Unigene ID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Descriptio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Gene Symbol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Cluster size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/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 xml:space="preserve">Coding potential 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vertAlign w:val="superscript"/>
                <w:lang w:val="en-US"/>
              </w:rPr>
              <w:t>a</w:t>
            </w: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 xml:space="preserve">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Putative domains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8"/>
                <w:szCs w:val="18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8"/>
                <w:szCs w:val="18"/>
                <w:lang w:val="en-US"/>
              </w:rPr>
              <w:t>Chrom. region</w:t>
            </w:r>
          </w:p>
        </w:tc>
      </w:tr>
      <w:tr>
        <w:trPr>
          <w:trHeight w:val="23" w:hRule="exac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 xml:space="preserve">Hs.166198 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29501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ypothetical protein LOC285000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RMEL1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2(q12.2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18391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ypothetical protein LOC148756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RMEL2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1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 (weak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1 (q25.3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166198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ynovial sarcoma, X breakpoint 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SX5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8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188 aa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  <w:lang w:val="en-US"/>
              </w:rPr>
              <w:t>&amp;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KRAB box (Kruppel - associated box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X(p11.23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382776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epatoma associated protein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TA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92 aa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  <w:lang w:val="en-US"/>
              </w:rPr>
              <w:t>&amp;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16 (q22.3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51051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lone IMAGE:3917723, mR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6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77 aa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UF1725 (ORF2,LINE-1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4 (p15.33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617329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Similar to hypothetical protein (L1H 3 region) - human, mRNA (cDNA clone MGC:46671 IMAGE:5563071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Yes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Reverse transcriptase (RNA-dependent DNA polymerase domain ORF2,LINE-1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4(p15.33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43430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ypothetical protein LOC34035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LOC34035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 (weak)</w:t>
            </w:r>
          </w:p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8 (p23.1-p22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632060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ranscribed locus, strongly similar to XP_001136156.1(Pan troglodytes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4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weak-68 aa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8 (q21.3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351544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ubulin, beta polypeptide 4, member Q (TUBB4Q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UBB4Q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432 aa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  <w:lang w:val="en-US"/>
              </w:rPr>
              <w:t>&amp;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Tubulin/FtsZ family, GTPase domain 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4 (q35.2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51009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omosome 21 open reading frame 11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21orf11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21 (q21.1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59350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ranscribed loc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sz w:val="16"/>
                <w:szCs w:val="16"/>
                <w:lang w:val="en-US"/>
              </w:rPr>
              <w:t>RMEL3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5 (q11.2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70688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lone IMAGE:2905386, mR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189 aa)*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DUF1725 (ORF2, LINE-1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3 (q26.1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86239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lone IMAGE:5111956, mR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6 (q14.1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652228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Zinc finger protein 705D ZNF705D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ZNF705D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3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300 aa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  <w:lang w:val="en-US"/>
              </w:rPr>
              <w:t>&amp;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KRAB box  e Zinc-finger C2H2 type doma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8 (p23.1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382317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DNA clone IMAGE:392231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9(q33.1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38554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ranscribed locus, weakly similar to XP_001131241.1(Homo sapiens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256 aa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Endo-Exonuclease/ phosphatase (ORF2, LINE-1)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15 (q14)</w:t>
            </w:r>
          </w:p>
        </w:tc>
      </w:tr>
      <w:tr>
        <w:trPr>
          <w:trHeight w:val="557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385790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omosome 9 open reading frame 107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9orf107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73aa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9 (q31.1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406479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lone IMAGE:5528009, mR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40 aa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4(q32.3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407538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lone IMAGE:5538960, mR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9 (q31.2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48275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ranscribed locus, strongly similar to XP_001148198.1  hypothetical protein [Pan troglodytes]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120 aa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1 (p35.2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49758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ranscribed locus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Yes (97 aa) 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14 (q32.2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47548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lone IMAGE:5538612, mR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2 (p12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53957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DNA clone IMAGE:4623222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49aa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5 (q23.1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6675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lone IMAGE:5541085, mR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No (weak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7 (p14.1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68703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arbonic anhydrase XIV (CA14) pseudogene, mRNA (cDNA clone MGC:20106 IMAGE:4643256)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A14</w:t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50 aa)</w:t>
            </w:r>
            <w:r>
              <w:rPr>
                <w:rFonts w:cs="Calibri" w:ascii="Calibri" w:hAnsi="Calibri"/>
                <w:sz w:val="16"/>
                <w:szCs w:val="16"/>
                <w:vertAlign w:val="superscript"/>
                <w:lang w:val="en-US"/>
              </w:rPr>
              <w:t>&amp;</w:t>
            </w:r>
          </w:p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1 (q24.1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570414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DNA clone IMAGE:5541115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weak-115aa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Transmembrane regio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21 (q21.3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63782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lone IMAGE:5548255, mRNA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weak-100aa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1 (q25.3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650135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 xml:space="preserve">Transcribed locus, moderately similar to XP_001515524.1 [Ornithorhynchus anatinus] 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#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126aa)*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Helix-loop-helix DNA binding domain</w:t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DFD8E8" w:val="clear"/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2 (q36.1)</w:t>
            </w:r>
          </w:p>
        </w:tc>
      </w:tr>
      <w:tr>
        <w:trPr>
          <w:trHeight w:val="288" w:hRule="atLeast"/>
        </w:trPr>
        <w:tc>
          <w:tcPr>
            <w:tcW w:w="9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b/>
                <w:b/>
                <w:bCs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b/>
                <w:bCs/>
                <w:sz w:val="16"/>
                <w:szCs w:val="16"/>
                <w:lang w:val="en-US"/>
              </w:rPr>
              <w:t>Hs.651952</w:t>
            </w:r>
          </w:p>
        </w:tc>
        <w:tc>
          <w:tcPr>
            <w:tcW w:w="264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DNA clone IMAGE:6050961</w:t>
            </w:r>
          </w:p>
        </w:tc>
        <w:tc>
          <w:tcPr>
            <w:tcW w:w="96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2</w:t>
            </w:r>
          </w:p>
        </w:tc>
        <w:tc>
          <w:tcPr>
            <w:tcW w:w="108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Yes (weak-59 aa)</w:t>
            </w:r>
          </w:p>
        </w:tc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</w:r>
          </w:p>
        </w:tc>
        <w:tc>
          <w:tcPr>
            <w:tcW w:w="11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40" w:after="0"/>
              <w:jc w:val="center"/>
              <w:rPr>
                <w:rFonts w:ascii="Calibri" w:hAnsi="Calibri" w:cs="Calibri"/>
                <w:sz w:val="16"/>
                <w:szCs w:val="16"/>
                <w:lang w:val="en-US"/>
              </w:rPr>
            </w:pPr>
            <w:r>
              <w:rPr>
                <w:rFonts w:cs="Calibri" w:ascii="Calibri" w:hAnsi="Calibri"/>
                <w:sz w:val="16"/>
                <w:szCs w:val="16"/>
                <w:lang w:val="en-US"/>
              </w:rPr>
              <w:t>Chr 18 (p11.21)</w:t>
            </w:r>
          </w:p>
        </w:tc>
      </w:tr>
    </w:tbl>
    <w:p>
      <w:pPr>
        <w:pStyle w:val="ListParagraph"/>
        <w:ind w:lef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a: coding potential predicted by CPC software.</w:t>
      </w:r>
    </w:p>
    <w:p>
      <w:pPr>
        <w:pStyle w:val="ListParagraph"/>
        <w:ind w:lef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 xml:space="preserve">&amp;: deduced ORF from GenBank sequence report </w:t>
      </w:r>
    </w:p>
    <w:p>
      <w:pPr>
        <w:pStyle w:val="ListParagraph"/>
        <w:ind w:left="0" w:hanging="0"/>
        <w:rPr>
          <w:sz w:val="20"/>
          <w:szCs w:val="20"/>
          <w:lang w:val="en-US"/>
        </w:rPr>
      </w:pPr>
      <w:r>
        <w:rPr>
          <w:sz w:val="20"/>
          <w:szCs w:val="20"/>
          <w:lang w:val="en-US"/>
        </w:rPr>
        <w:t># cluster containing only ESTs.</w:t>
      </w:r>
    </w:p>
    <w:p>
      <w:pPr>
        <w:pStyle w:val="Normal"/>
        <w:rPr/>
      </w:pPr>
      <w:r>
        <w:rPr>
          <w:sz w:val="20"/>
          <w:szCs w:val="20"/>
          <w:lang w:val="en-US"/>
        </w:rPr>
        <w:t>* Deduced ORF from ESTs whose sequence was corrected according genome alignment</w:t>
      </w:r>
      <w:r>
        <w:rPr>
          <w:lang w:val="en-US"/>
        </w:rPr>
        <w:t>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pt-BR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ListParagraph">
    <w:name w:val="List Paragraph"/>
    <w:basedOn w:val="Normal"/>
    <w:qFormat/>
    <w:pPr>
      <w:spacing w:before="0" w:after="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29T02:28:00Z</dcterms:created>
  <dc:creator>Josane Sousa</dc:creator>
  <dc:description/>
  <cp:keywords/>
  <dc:language>en-US</dc:language>
  <cp:lastModifiedBy>Josane</cp:lastModifiedBy>
  <dcterms:modified xsi:type="dcterms:W3CDTF">2010-09-07T13:27:00Z</dcterms:modified>
  <cp:revision>3</cp:revision>
  <dc:subject/>
  <dc:title/>
</cp:coreProperties>
</file>